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FEE" w:rsidRPr="004C4FEE" w:rsidRDefault="004C4FEE" w:rsidP="004C4FEE">
      <w:pPr>
        <w:spacing w:line="360" w:lineRule="auto"/>
        <w:jc w:val="left"/>
        <w:rPr>
          <w:rFonts w:ascii="宋体" w:eastAsia="宋体" w:hAnsi="宋体"/>
          <w:szCs w:val="21"/>
        </w:rPr>
      </w:pPr>
      <w:r w:rsidRPr="004C4FEE">
        <w:rPr>
          <w:rFonts w:ascii="宋体" w:eastAsia="宋体" w:hAnsi="宋体" w:hint="eastAsia"/>
          <w:szCs w:val="21"/>
        </w:rPr>
        <w:t>基因信息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TMPRSS4 [Human]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Gene Type: protein-coding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GeneID: 56649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Official Symbol: TMPRSS4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Full Name: transmembrane serine protease 4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Other Aliases: CAPH2 | MT-SP2 | TMPRSS3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&gt;NM_019894.4|TMPRSS4[Human]|CDS 1314bp</w:t>
      </w:r>
    </w:p>
    <w:p w:rsidR="004C4FEE" w:rsidRPr="004C4FEE" w:rsidRDefault="004C4FEE" w:rsidP="004C4FEE">
      <w:pPr>
        <w:autoSpaceDE w:val="0"/>
        <w:autoSpaceDN w:val="0"/>
        <w:adjustRightInd w:val="0"/>
        <w:spacing w:line="360" w:lineRule="auto"/>
        <w:jc w:val="left"/>
        <w:rPr>
          <w:rFonts w:ascii="宋体" w:eastAsia="宋体" w:hAnsi="宋体" w:cs="宋体"/>
          <w:kern w:val="0"/>
          <w:szCs w:val="21"/>
        </w:rPr>
      </w:pPr>
      <w:r w:rsidRPr="004C4FEE">
        <w:rPr>
          <w:rFonts w:ascii="宋体" w:eastAsia="宋体" w:hAnsi="宋体" w:cs="宋体"/>
          <w:kern w:val="0"/>
          <w:szCs w:val="21"/>
        </w:rPr>
        <w:t>atgttacaggatcctgacagtgatcaacctctgaacagcctcgatgtcaaacccctgcgcaaaccccgtatccccatggagaccttcagaaaggtggggatccccatcatcatagcactactgagcctggcgagtatcatcattgtggttgtcctcatcaaggtgattctggataaatactacttcctctgcgggcagcctctccacttcatcccgaggaagcagctgtgtgacggagagctggactgtcccttgggggaggacgaggagcactgtgtcaagagcttccccgaagggcctgcagtggcagtccgcctctccaaggaccgatccacactgcaggtgctggactcggccacagggaactggttctctgcctgtttcgacaacttcacagaagctctcgctgagacagcctgtaggcagatgggctacagcagcaaacccactttcagagctgtggagattggcccagaccaggatctggatgttgttgaaatcacagaaaacagccaggagcttcgcatgcggaactcaagtgggccctgtctctcaggctccctggtctccctgcactgtcttgcctgtgggaagagcctgaagaccccccgtgtggtgggtgtggaggaggcctctgtggattcttggccttggc</w:t>
      </w:r>
      <w:r w:rsidRPr="004C4FEE">
        <w:rPr>
          <w:rFonts w:ascii="宋体" w:eastAsia="宋体" w:hAnsi="宋体" w:cs="宋体"/>
          <w:kern w:val="0"/>
          <w:szCs w:val="21"/>
          <w:highlight w:val="yellow"/>
        </w:rPr>
        <w:t>aggtcagcatccagtacga</w:t>
      </w:r>
      <w:r w:rsidRPr="004C4FEE">
        <w:rPr>
          <w:rFonts w:ascii="宋体" w:eastAsia="宋体" w:hAnsi="宋体" w:cs="宋体"/>
          <w:kern w:val="0"/>
          <w:szCs w:val="21"/>
        </w:rPr>
        <w:t>caaacagcacgtctgtggagggagcatcctggacccccactgggtcctcacggcagcccactgcttcaggaaacataccgatgtgttcaactggaaggtgcgggcaggctcagacaaactgggcagcttcccatccctggctgtggccaagatcatcatcattgaattcaaccccatgtaccccaaagacaatgacatcgccctcatgaagctgcagttcccactcactttctcaggcacagtcaggcccatctgtctgcccttctttgatgaggagctcactccagccaccccactctggatcattggatggggctttacgaagcagaatggagggaagatgtctgacatactgctgcaggcgtcagtccaggtcattgacagcacacggtgcaatgcagacgatgcgtaccagggggaagtcaccgagaagatgatgtgtgcaggcatcccggaagggggtgtggacacctgccagggtgacagtggtgggcccctgatgtaccaatctgaccagtggcatgtggtgggcatcgttagttggggctatggctgcgggggcccgagcaccccaggagtatacaccaaggtctcagcctatctcaactggatctacaatgtctggaaggctgagctgtaa</w:t>
      </w:r>
    </w:p>
    <w:p w:rsidR="004C4FEE" w:rsidRPr="004C4FEE" w:rsidRDefault="004C4FEE" w:rsidP="004C4FEE">
      <w:pPr>
        <w:spacing w:line="360" w:lineRule="auto"/>
        <w:jc w:val="left"/>
        <w:rPr>
          <w:rFonts w:ascii="宋体" w:eastAsia="宋体" w:hAnsi="宋体"/>
          <w:szCs w:val="21"/>
        </w:rPr>
      </w:pPr>
      <w:bookmarkStart w:id="0" w:name="_GoBack"/>
      <w:bookmarkEnd w:id="0"/>
      <w:r w:rsidRPr="004C4FEE">
        <w:rPr>
          <w:rFonts w:ascii="宋体" w:eastAsia="宋体" w:hAnsi="宋体"/>
          <w:szCs w:val="21"/>
        </w:rPr>
        <w:t>Y8261   TMPRSS4 NM_019894 AGGTCAGCATCCAGTACGA</w:t>
      </w:r>
    </w:p>
    <w:p w:rsidR="004C4FEE" w:rsidRPr="004C4FEE" w:rsidRDefault="004C4FEE" w:rsidP="004C4FEE">
      <w:pPr>
        <w:spacing w:line="360" w:lineRule="auto"/>
        <w:jc w:val="left"/>
        <w:rPr>
          <w:rFonts w:ascii="宋体" w:eastAsia="宋体" w:hAnsi="宋体" w:hint="eastAsia"/>
          <w:szCs w:val="21"/>
        </w:rPr>
      </w:pPr>
      <w:r w:rsidRPr="004C4FEE">
        <w:rPr>
          <w:rFonts w:ascii="宋体" w:eastAsia="宋体" w:hAnsi="宋体" w:hint="eastAsia"/>
          <w:szCs w:val="21"/>
        </w:rPr>
        <w:t>靶点</w:t>
      </w:r>
      <w:r w:rsidRPr="004C4FEE">
        <w:rPr>
          <w:rFonts w:ascii="宋体" w:eastAsia="宋体" w:hAnsi="宋体"/>
          <w:szCs w:val="21"/>
        </w:rPr>
        <w:t>已经</w:t>
      </w:r>
      <w:r w:rsidRPr="004C4FEE">
        <w:rPr>
          <w:rFonts w:ascii="宋体" w:eastAsia="宋体" w:hAnsi="宋体" w:hint="eastAsia"/>
          <w:szCs w:val="21"/>
        </w:rPr>
        <w:t>在</w:t>
      </w:r>
      <w:r w:rsidRPr="004C4FEE">
        <w:rPr>
          <w:rFonts w:ascii="宋体" w:eastAsia="宋体" w:hAnsi="宋体"/>
          <w:szCs w:val="21"/>
        </w:rPr>
        <w:t>序列中标注出来；</w:t>
      </w:r>
    </w:p>
    <w:p w:rsidR="004C4FEE" w:rsidRPr="004C4FEE" w:rsidRDefault="004C4FEE" w:rsidP="004C4FEE">
      <w:pPr>
        <w:spacing w:line="360" w:lineRule="auto"/>
        <w:jc w:val="left"/>
        <w:rPr>
          <w:rFonts w:ascii="宋体" w:eastAsia="宋体" w:hAnsi="宋体" w:hint="eastAsia"/>
          <w:szCs w:val="21"/>
        </w:rPr>
      </w:pPr>
    </w:p>
    <w:sectPr w:rsidR="004C4FEE" w:rsidRPr="004C4F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6D0" w:rsidRDefault="003D76D0" w:rsidP="004C4FEE">
      <w:r>
        <w:separator/>
      </w:r>
    </w:p>
  </w:endnote>
  <w:endnote w:type="continuationSeparator" w:id="0">
    <w:p w:rsidR="003D76D0" w:rsidRDefault="003D76D0" w:rsidP="004C4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6D0" w:rsidRDefault="003D76D0" w:rsidP="004C4FEE">
      <w:r>
        <w:separator/>
      </w:r>
    </w:p>
  </w:footnote>
  <w:footnote w:type="continuationSeparator" w:id="0">
    <w:p w:rsidR="003D76D0" w:rsidRDefault="003D76D0" w:rsidP="004C4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887"/>
    <w:rsid w:val="003D76D0"/>
    <w:rsid w:val="004C4FEE"/>
    <w:rsid w:val="00510887"/>
    <w:rsid w:val="00E3678E"/>
    <w:rsid w:val="00FF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9923E"/>
  <w15:chartTrackingRefBased/>
  <w15:docId w15:val="{9299EC69-01A9-48E9-B089-70232CC29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F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F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o-193</dc:creator>
  <cp:keywords/>
  <dc:description/>
  <cp:lastModifiedBy>obio-193</cp:lastModifiedBy>
  <cp:revision>2</cp:revision>
  <dcterms:created xsi:type="dcterms:W3CDTF">2021-02-09T02:35:00Z</dcterms:created>
  <dcterms:modified xsi:type="dcterms:W3CDTF">2021-02-09T02:38:00Z</dcterms:modified>
</cp:coreProperties>
</file>